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197" w:rsidRDefault="0078086A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8819B8" wp14:editId="4A4F8BA6">
                <wp:simplePos x="0" y="0"/>
                <wp:positionH relativeFrom="column">
                  <wp:posOffset>73025</wp:posOffset>
                </wp:positionH>
                <wp:positionV relativeFrom="paragraph">
                  <wp:posOffset>0</wp:posOffset>
                </wp:positionV>
                <wp:extent cx="2026324" cy="276999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BE3DEC-E2DA-954D-9F1C-646E0EAEC6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632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8086A" w:rsidRPr="00B7691D" w:rsidRDefault="0078086A" w:rsidP="0078086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  <w:r w:rsidRPr="00B7691D"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Figure 6-source data 1 </w:t>
                            </w:r>
                          </w:p>
                          <w:p w:rsidR="00232015" w:rsidRDefault="00232015" w:rsidP="0078086A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78086A" w:rsidRDefault="0078086A" w:rsidP="0078086A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808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PA of upstream regulators of the differentially expressed genes upon combinatorial treatment confirm the pathways targeted by the small molecules. Activation Z-scores &lt;-</w:t>
                            </w:r>
                            <w:proofErr w:type="gramStart"/>
                            <w:r w:rsidRPr="007808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proofErr w:type="gramEnd"/>
                            <w:r w:rsidRPr="007808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and &gt;2 are considered significantly inhibite</w:t>
                            </w:r>
                            <w:r w:rsidRPr="007808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d and activated, respectively. </w:t>
                            </w:r>
                          </w:p>
                          <w:p w:rsidR="00232015" w:rsidRPr="0078086A" w:rsidRDefault="00232015" w:rsidP="0078086A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tbl>
                            <w:tblPr>
                              <w:tblW w:w="452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600" w:firstRow="0" w:lastRow="0" w:firstColumn="0" w:lastColumn="0" w:noHBand="1" w:noVBand="1"/>
                            </w:tblPr>
                            <w:tblGrid>
                              <w:gridCol w:w="1563"/>
                              <w:gridCol w:w="1484"/>
                              <w:gridCol w:w="1473"/>
                            </w:tblGrid>
                            <w:tr w:rsidR="0078086A" w:rsidRPr="0078086A" w:rsidTr="0078086A">
                              <w:trPr>
                                <w:trHeight w:val="260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rPr>
                                      <w:b/>
                                      <w:bCs/>
                                    </w:rPr>
                                    <w:t>Upstream regulator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rPr>
                                      <w:b/>
                                      <w:bCs/>
                                    </w:rPr>
                                    <w:t>Activation z-score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rPr>
                                      <w:b/>
                                      <w:bCs/>
                                    </w:rPr>
                                    <w:t>p-value of overlap</w:t>
                                  </w:r>
                                </w:p>
                              </w:tc>
                            </w:tr>
                            <w:tr w:rsidR="0078086A" w:rsidRPr="0078086A" w:rsidTr="0078086A">
                              <w:trPr>
                                <w:trHeight w:val="260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SB-43154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2.17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1.83E-14</w:t>
                                  </w:r>
                                </w:p>
                              </w:tc>
                            </w:tr>
                            <w:tr w:rsidR="0078086A" w:rsidRPr="0078086A" w:rsidTr="0078086A">
                              <w:trPr>
                                <w:trHeight w:val="260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TGFB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-6.12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1.83E-40</w:t>
                                  </w:r>
                                </w:p>
                              </w:tc>
                            </w:tr>
                            <w:tr w:rsidR="0078086A" w:rsidRPr="0078086A" w:rsidTr="0078086A">
                              <w:trPr>
                                <w:trHeight w:val="260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TGFB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-4.00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2.21E-21</w:t>
                                  </w:r>
                                </w:p>
                              </w:tc>
                            </w:tr>
                            <w:tr w:rsidR="0078086A" w:rsidRPr="0078086A" w:rsidTr="0078086A">
                              <w:trPr>
                                <w:trHeight w:val="260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NOTCH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-2.64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1.39E-11</w:t>
                                  </w:r>
                                </w:p>
                              </w:tc>
                            </w:tr>
                            <w:tr w:rsidR="0078086A" w:rsidRPr="0078086A" w:rsidTr="0078086A">
                              <w:trPr>
                                <w:trHeight w:val="260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NOTCH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-2.37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3.54E-07</w:t>
                                  </w:r>
                                </w:p>
                              </w:tc>
                            </w:tr>
                            <w:tr w:rsidR="0078086A" w:rsidRPr="0078086A" w:rsidTr="0078086A">
                              <w:trPr>
                                <w:trHeight w:val="260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NOTCH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-1.55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9.41E-08</w:t>
                                  </w:r>
                                </w:p>
                              </w:tc>
                            </w:tr>
                            <w:tr w:rsidR="0078086A" w:rsidRPr="0078086A" w:rsidTr="0078086A">
                              <w:trPr>
                                <w:trHeight w:val="260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Dexamethasone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2.04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1.43E-27</w:t>
                                  </w:r>
                                </w:p>
                              </w:tc>
                            </w:tr>
                            <w:tr w:rsidR="0078086A" w:rsidRPr="0078086A" w:rsidTr="0078086A">
                              <w:trPr>
                                <w:trHeight w:val="260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proofErr w:type="spellStart"/>
                                  <w:r w:rsidRPr="0078086A">
                                    <w:t>Forskoli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2.81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78086A" w:rsidRPr="0078086A" w:rsidRDefault="0078086A" w:rsidP="0078086A">
                                  <w:pPr>
                                    <w:pStyle w:val="NormalWeb"/>
                                  </w:pPr>
                                  <w:r w:rsidRPr="0078086A">
                                    <w:t>4.82E-16</w:t>
                                  </w:r>
                                </w:p>
                              </w:tc>
                            </w:tr>
                          </w:tbl>
                          <w:p w:rsidR="0078086A" w:rsidRDefault="0078086A" w:rsidP="0078086A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8819B8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5.75pt;margin-top:0;width:159.55pt;height:21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" filled="f" stroked="f">
                <v:textbox style="mso-fit-shape-to-text:t">
                  <w:txbxContent>
                    <w:p w:rsidR="0078086A" w:rsidRPr="00B7691D" w:rsidRDefault="0078086A" w:rsidP="0078086A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</w:rPr>
                      </w:pPr>
                      <w:r w:rsidRPr="00B7691D"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</w:rPr>
                        <w:t xml:space="preserve">Figure 6-source data 1 </w:t>
                      </w:r>
                    </w:p>
                    <w:p w:rsidR="00232015" w:rsidRDefault="00232015" w:rsidP="0078086A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  <w:p w:rsidR="0078086A" w:rsidRDefault="0078086A" w:rsidP="0078086A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808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PA of upstream regulators of the differentially expressed genes upon combinatorial treatment confirm the pathways targeted by the small molecules. Activation Z-scores &lt;-</w:t>
                      </w:r>
                      <w:proofErr w:type="gramStart"/>
                      <w:r w:rsidRPr="007808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proofErr w:type="gramEnd"/>
                      <w:r w:rsidRPr="007808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and &gt;2 are considered significantly inhibite</w:t>
                      </w:r>
                      <w:r w:rsidRPr="007808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d and activated, respectively. </w:t>
                      </w:r>
                    </w:p>
                    <w:p w:rsidR="00232015" w:rsidRPr="0078086A" w:rsidRDefault="00232015" w:rsidP="0078086A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  <w:tbl>
                      <w:tblPr>
                        <w:tblW w:w="4520" w:type="dxa"/>
                        <w:tblCellMar>
                          <w:left w:w="0" w:type="dxa"/>
                          <w:right w:w="0" w:type="dxa"/>
                        </w:tblCellMar>
                        <w:tblLook w:val="0600" w:firstRow="0" w:lastRow="0" w:firstColumn="0" w:lastColumn="0" w:noHBand="1" w:noVBand="1"/>
                      </w:tblPr>
                      <w:tblGrid>
                        <w:gridCol w:w="1563"/>
                        <w:gridCol w:w="1484"/>
                        <w:gridCol w:w="1473"/>
                      </w:tblGrid>
                      <w:tr w:rsidR="0078086A" w:rsidRPr="0078086A" w:rsidTr="0078086A">
                        <w:trPr>
                          <w:trHeight w:val="260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rPr>
                                <w:b/>
                                <w:bCs/>
                              </w:rPr>
                              <w:t>Upstream regulators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rPr>
                                <w:b/>
                                <w:bCs/>
                              </w:rPr>
                              <w:t>Activation z-score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rPr>
                                <w:b/>
                                <w:bCs/>
                              </w:rPr>
                              <w:t>p-value of overlap</w:t>
                            </w:r>
                          </w:p>
                        </w:tc>
                      </w:tr>
                      <w:tr w:rsidR="0078086A" w:rsidRPr="0078086A" w:rsidTr="0078086A">
                        <w:trPr>
                          <w:trHeight w:val="260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SB-43154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2.17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1.83E-14</w:t>
                            </w:r>
                          </w:p>
                        </w:tc>
                      </w:tr>
                      <w:tr w:rsidR="0078086A" w:rsidRPr="0078086A" w:rsidTr="0078086A">
                        <w:trPr>
                          <w:trHeight w:val="260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TGFB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-6.125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1.83E-40</w:t>
                            </w:r>
                          </w:p>
                        </w:tc>
                      </w:tr>
                      <w:tr w:rsidR="0078086A" w:rsidRPr="0078086A" w:rsidTr="0078086A">
                        <w:trPr>
                          <w:trHeight w:val="260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TGFB3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-4.009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2.21E-21</w:t>
                            </w:r>
                          </w:p>
                        </w:tc>
                      </w:tr>
                      <w:tr w:rsidR="0078086A" w:rsidRPr="0078086A" w:rsidTr="0078086A">
                        <w:trPr>
                          <w:trHeight w:val="260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NOTCH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-2.646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1.39E-11</w:t>
                            </w:r>
                          </w:p>
                        </w:tc>
                      </w:tr>
                      <w:tr w:rsidR="0078086A" w:rsidRPr="0078086A" w:rsidTr="0078086A">
                        <w:trPr>
                          <w:trHeight w:val="260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NOTCH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-2.377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3.54E-07</w:t>
                            </w:r>
                          </w:p>
                        </w:tc>
                      </w:tr>
                      <w:tr w:rsidR="0078086A" w:rsidRPr="0078086A" w:rsidTr="0078086A">
                        <w:trPr>
                          <w:trHeight w:val="260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NOTCH3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-1.558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9.41E-08</w:t>
                            </w:r>
                          </w:p>
                        </w:tc>
                      </w:tr>
                      <w:tr w:rsidR="0078086A" w:rsidRPr="0078086A" w:rsidTr="0078086A">
                        <w:trPr>
                          <w:trHeight w:val="260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Dexamethasone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2.045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1.43E-27</w:t>
                            </w:r>
                          </w:p>
                        </w:tc>
                      </w:tr>
                      <w:tr w:rsidR="0078086A" w:rsidRPr="0078086A" w:rsidTr="0078086A">
                        <w:trPr>
                          <w:trHeight w:val="260"/>
                        </w:trPr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proofErr w:type="spellStart"/>
                            <w:r w:rsidRPr="0078086A">
                              <w:t>Forskolin</w:t>
                            </w:r>
                            <w:proofErr w:type="spellEnd"/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2.819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78086A" w:rsidRPr="0078086A" w:rsidRDefault="0078086A" w:rsidP="0078086A">
                            <w:pPr>
                              <w:pStyle w:val="NormalWeb"/>
                            </w:pPr>
                            <w:r w:rsidRPr="0078086A">
                              <w:t>4.82E-16</w:t>
                            </w:r>
                          </w:p>
                        </w:tc>
                      </w:tr>
                    </w:tbl>
                    <w:p w:rsidR="0078086A" w:rsidRDefault="0078086A" w:rsidP="0078086A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9A5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86A"/>
    <w:rsid w:val="00232015"/>
    <w:rsid w:val="00240E30"/>
    <w:rsid w:val="00363309"/>
    <w:rsid w:val="0078086A"/>
    <w:rsid w:val="00B7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31810"/>
  <w15:chartTrackingRefBased/>
  <w15:docId w15:val="{75CD137C-134B-4E63-A96C-C9D44244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08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4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Selvaraj</dc:creator>
  <cp:keywords/>
  <dc:description/>
  <cp:lastModifiedBy>Sridhar Selvaraj</cp:lastModifiedBy>
  <cp:revision>3</cp:revision>
  <dcterms:created xsi:type="dcterms:W3CDTF">2019-09-18T16:37:00Z</dcterms:created>
  <dcterms:modified xsi:type="dcterms:W3CDTF">2019-09-18T16:47:00Z</dcterms:modified>
</cp:coreProperties>
</file>